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A9" w:rsidRDefault="006E2EA9" w:rsidP="006E2EA9">
      <w:pPr>
        <w:spacing w:line="240" w:lineRule="auto"/>
        <w:rPr>
          <w:szCs w:val="24"/>
        </w:rPr>
      </w:pPr>
    </w:p>
    <w:p w:rsidR="006E2EA9" w:rsidRDefault="006E2EA9" w:rsidP="006E2EA9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rPr>
          <w:b/>
          <w:szCs w:val="24"/>
        </w:rPr>
        <w:t>Figure 2-source data 2 | Statistical Analysis for Figure 2-figure supplement 1</w:t>
      </w:r>
      <w:r>
        <w:fldChar w:fldCharType="begin"/>
      </w:r>
      <w:r>
        <w:instrText xml:space="preserve"> LINK Excel.Sheet.12 "C:\\Users\\Dotimas\\Google Drive\\Lee Lab - Dotimas\\Fructose Project\\Writing\\eLife Draft\\Statistical Analysis for all Figures.xlsx" "Figure S1!R1C1:R118C2" \a \f 4 \h </w:instrText>
      </w:r>
      <w:r>
        <w:fldChar w:fldCharType="separate"/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2980"/>
        <w:gridCol w:w="2100"/>
      </w:tblGrid>
      <w:tr w:rsidR="006E2EA9" w:rsidRPr="002746D9" w:rsidTr="00907FA6">
        <w:trPr>
          <w:trHeight w:val="21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eripheral Bloo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616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3093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828 ± 0.08434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17 ± 0.07297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3450 ± 0.1115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2737 to 0.204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06789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iver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463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3300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11 ± 0.1241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70 ± 0.1304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5941 ± 0.1800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4455 to 0.326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0771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ear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322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3491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433 ± 0.07780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912 ± 0.1132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4795 ± 0.137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3426 to 0.246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08629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idney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51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1.195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507 ± 0.1727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49 ± 0.1294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579 ± 0.215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2049 to 0.720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926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rain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276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4960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900 ± 0.07580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445 ± 0.05184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4555 ± 0.09183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1514 to 0.2425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172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ectu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emoris</w:t>
            </w:r>
            <w:proofErr w:type="spellEnd"/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067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6815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4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Mean ± SEM of column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999 ± 0.02808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318 ± 0.03743 N=8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3189 ± 0.04680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1323 to 0.06849</w:t>
            </w:r>
          </w:p>
        </w:tc>
      </w:tr>
      <w:tr w:rsidR="006E2EA9" w:rsidRPr="002746D9" w:rsidTr="00907FA6">
        <w:trPr>
          <w:trHeight w:val="21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EA9" w:rsidRPr="002746D9" w:rsidRDefault="006E2EA9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3211</w:t>
            </w:r>
          </w:p>
        </w:tc>
      </w:tr>
    </w:tbl>
    <w:p w:rsidR="00D352DE" w:rsidRDefault="006E2EA9">
      <w:r>
        <w:rPr>
          <w:b/>
          <w:szCs w:val="24"/>
        </w:rPr>
        <w:fldChar w:fldCharType="end"/>
      </w:r>
      <w:bookmarkStart w:id="0" w:name="_GoBack"/>
      <w:bookmarkEnd w:id="0"/>
    </w:p>
    <w:sectPr w:rsidR="00D3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EA9"/>
    <w:rsid w:val="006E2EA9"/>
    <w:rsid w:val="00D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590CF-9640-4785-B474-2C9D6390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EA9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1</cp:revision>
  <dcterms:created xsi:type="dcterms:W3CDTF">2016-06-03T17:44:00Z</dcterms:created>
  <dcterms:modified xsi:type="dcterms:W3CDTF">2016-06-03T17:44:00Z</dcterms:modified>
</cp:coreProperties>
</file>